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B1A58" w14:textId="1FF0A7FB" w:rsidR="006C4768" w:rsidRPr="001127C6" w:rsidRDefault="0005650A" w:rsidP="00493415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S3 </w:t>
      </w:r>
      <w:r w:rsidR="00744922">
        <w:rPr>
          <w:rFonts w:ascii="Times New Roman" w:eastAsia="Calibri" w:hAnsi="Times New Roman" w:cs="Times New Roman"/>
          <w:b/>
          <w:sz w:val="24"/>
          <w:lang w:val="en-US"/>
        </w:rPr>
        <w:t>Table</w:t>
      </w:r>
      <w:r w:rsidR="006C4768" w:rsidRPr="006C4768">
        <w:rPr>
          <w:rFonts w:ascii="Times New Roman" w:eastAsia="Calibri" w:hAnsi="Times New Roman" w:cs="Times New Roman"/>
          <w:b/>
          <w:sz w:val="24"/>
          <w:lang w:val="en-US"/>
        </w:rPr>
        <w:t xml:space="preserve">. </w:t>
      </w:r>
      <w:r w:rsidR="00B6596C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ngiogenic factors in placental plasma from </w:t>
      </w:r>
      <w:r w:rsidR="001E7ABE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N</w:t>
      </w:r>
      <w:r w:rsidR="00B6596C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on-infected and </w:t>
      </w:r>
      <w:bookmarkStart w:id="0" w:name="_Hlk63176883"/>
      <w:r w:rsidR="00B6596C" w:rsidRPr="001127C6">
        <w:rPr>
          <w:rFonts w:ascii="Times New Roman" w:eastAsia="Calibri" w:hAnsi="Times New Roman" w:cs="Times New Roman"/>
          <w:b/>
          <w:i/>
          <w:iCs/>
          <w:sz w:val="24"/>
          <w:szCs w:val="24"/>
          <w:lang w:val="en-US"/>
        </w:rPr>
        <w:t>P. vivax</w:t>
      </w:r>
      <w:r w:rsidR="00B6596C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-infected women</w:t>
      </w:r>
      <w:bookmarkEnd w:id="0"/>
      <w:r w:rsidR="00B6596C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,</w:t>
      </w:r>
      <w:r w:rsidR="001E7ABE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bookmarkStart w:id="1" w:name="_Hlk63176818"/>
      <w:r w:rsidR="001E7ABE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ccording to </w:t>
      </w:r>
      <w:r w:rsidR="008D446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he </w:t>
      </w:r>
      <w:r w:rsidR="001E7ABE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gestational trimester </w:t>
      </w:r>
      <w:r w:rsidR="00D86534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 which the </w:t>
      </w:r>
      <w:r w:rsidR="001E7ABE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rst infection</w:t>
      </w:r>
      <w:r w:rsidR="00D86534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occurred</w:t>
      </w:r>
      <w:r w:rsidR="001E7ABE" w:rsidRPr="001127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bookmarkEnd w:id="1"/>
    </w:p>
    <w:tbl>
      <w:tblPr>
        <w:tblStyle w:val="Tabelacomgrade"/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077"/>
        <w:gridCol w:w="1587"/>
        <w:gridCol w:w="1587"/>
        <w:gridCol w:w="964"/>
        <w:gridCol w:w="1587"/>
        <w:gridCol w:w="964"/>
        <w:gridCol w:w="1587"/>
        <w:gridCol w:w="964"/>
        <w:gridCol w:w="1587"/>
        <w:gridCol w:w="964"/>
      </w:tblGrid>
      <w:tr w:rsidR="001E7ABE" w:rsidRPr="006C4768" w14:paraId="3F4B1A7A" w14:textId="1A5055A6" w:rsidTr="00364624">
        <w:trPr>
          <w:trHeight w:val="690"/>
        </w:trPr>
        <w:tc>
          <w:tcPr>
            <w:tcW w:w="2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4B1A65" w14:textId="77777777" w:rsidR="001E7ABE" w:rsidRPr="006C4768" w:rsidRDefault="001E7ABE" w:rsidP="001E7AB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4B1A66" w14:textId="77777777" w:rsidR="001E7ABE" w:rsidRPr="006C4768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n-Infected</w:t>
            </w:r>
          </w:p>
          <w:p w14:paraId="3F4B1A67" w14:textId="1E3DED49" w:rsidR="001E7ABE" w:rsidRPr="006C4768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15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)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4B1A68" w14:textId="77777777" w:rsidR="001E7ABE" w:rsidRPr="006C4768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. vivax</w:t>
            </w:r>
          </w:p>
          <w:p w14:paraId="3F4B1A69" w14:textId="5DBE0A81" w:rsidR="001E7ABE" w:rsidRPr="006C4768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12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4B1A6A" w14:textId="6E6908B2" w:rsidR="001E7ABE" w:rsidRPr="006C4768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7842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1127C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Pr="00CC11E6">
              <w:rPr>
                <w:rFonts w:ascii="Times New Roman" w:eastAsia="Calibri" w:hAnsi="Times New Roman" w:cs="Times New Roman"/>
                <w:sz w:val="20"/>
                <w:szCs w:val="3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9950CE" w14:textId="77777777" w:rsidR="001E7ABE" w:rsidRPr="006C4768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. viva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x </w:t>
            </w:r>
            <w:r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- </w:t>
            </w:r>
            <w:r w:rsidRPr="00CD0909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1</w:t>
            </w:r>
            <w:r w:rsidRPr="003179FF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CD0909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 tri</w:t>
            </w:r>
          </w:p>
          <w:p w14:paraId="6656EC8C" w14:textId="59175710" w:rsidR="001E7ABE" w:rsidRPr="00FE7842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9B0B4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37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349881" w14:textId="4E7F7D90" w:rsidR="001E7ABE" w:rsidRPr="00FE7842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1127C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A2946F" w14:textId="77777777" w:rsidR="001E7ABE" w:rsidRPr="008D4460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8D446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P. vivax </w:t>
            </w:r>
            <w:r w:rsidRPr="008D4460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>- 2</w:t>
            </w:r>
            <w:r w:rsidRPr="008D4460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</w:rPr>
              <w:t>nd</w:t>
            </w:r>
            <w:r w:rsidRPr="008D4460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 xml:space="preserve"> tri</w:t>
            </w:r>
          </w:p>
          <w:p w14:paraId="6B9168E0" w14:textId="66B99B5D" w:rsidR="001E7ABE" w:rsidRPr="008D4460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8D4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</w:t>
            </w:r>
            <w:r w:rsidR="009B0B44" w:rsidRPr="008D4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1</w:t>
            </w:r>
            <w:r w:rsidRPr="008D4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4DC618" w14:textId="0C00E28B" w:rsidR="001E7ABE" w:rsidRPr="00FE7842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1127C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7C84CA" w14:textId="77777777" w:rsidR="001E7ABE" w:rsidRPr="008E12A1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8E12A1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P. vivax </w:t>
            </w:r>
            <w:r w:rsidRPr="008E12A1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>- 3</w:t>
            </w:r>
            <w:r w:rsidRPr="003179FF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</w:rPr>
              <w:t>rd</w:t>
            </w:r>
            <w:r w:rsidRPr="008E12A1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 xml:space="preserve"> tri</w:t>
            </w:r>
          </w:p>
          <w:p w14:paraId="405DAD3E" w14:textId="2386EC89" w:rsidR="001E7ABE" w:rsidRPr="001E7ABE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8E12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</w:t>
            </w:r>
            <w:r w:rsidR="004E349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2</w:t>
            </w:r>
            <w:r w:rsidRPr="008E12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F28112" w14:textId="18FFB12F" w:rsidR="001E7ABE" w:rsidRPr="00FE7842" w:rsidRDefault="001E7ABE" w:rsidP="001E7ABE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1127C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1E7ABE" w:rsidRPr="005E42AA" w14:paraId="3F4B1A86" w14:textId="16891893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7B" w14:textId="0A4CFE9B" w:rsidR="001E7ABE" w:rsidRPr="005E42AA" w:rsidRDefault="001E7ABE" w:rsidP="002676E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2" w:name="OLE_LINK1"/>
            <w:r w:rsidRPr="005E42A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giogenic factors</w:t>
            </w:r>
            <w:r w:rsidR="001127C6" w:rsidRPr="005E42A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dian (IQR)</w:t>
            </w:r>
            <w:r w:rsidRPr="005E42A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E42AA">
              <w:rPr>
                <w:rFonts w:ascii="Times New Roman" w:eastAsia="Calibri" w:hAnsi="Times New Roman" w:cs="Times New Roman"/>
                <w:sz w:val="20"/>
                <w:szCs w:val="32"/>
                <w:vertAlign w:val="superscript"/>
                <w:lang w:val="en-US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7C" w14:textId="77777777" w:rsidR="001E7ABE" w:rsidRPr="006C4768" w:rsidRDefault="001E7ABE" w:rsidP="002676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7D" w14:textId="77777777" w:rsidR="001E7ABE" w:rsidRPr="006C4768" w:rsidRDefault="001E7ABE" w:rsidP="002676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7E" w14:textId="77777777" w:rsidR="001E7ABE" w:rsidRPr="006C4768" w:rsidRDefault="001E7ABE" w:rsidP="002676E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21568" w14:textId="77777777" w:rsidR="001E7ABE" w:rsidRPr="000D545E" w:rsidRDefault="001E7ABE" w:rsidP="001E7AB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08765" w14:textId="406FB93C" w:rsidR="001E7ABE" w:rsidRPr="000D545E" w:rsidRDefault="001E7ABE" w:rsidP="001E7AB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8F7A1" w14:textId="33D0B946" w:rsidR="001E7ABE" w:rsidRPr="000D545E" w:rsidRDefault="001E7ABE" w:rsidP="001E7AB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3ECA1" w14:textId="713550C8" w:rsidR="001E7ABE" w:rsidRPr="000D545E" w:rsidRDefault="001E7ABE" w:rsidP="001E7AB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00B96" w14:textId="5D3FD0A3" w:rsidR="001E7ABE" w:rsidRPr="000D545E" w:rsidRDefault="001E7ABE" w:rsidP="001E7AB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06FF5" w14:textId="77777777" w:rsidR="001E7ABE" w:rsidRPr="000D545E" w:rsidRDefault="001E7ABE" w:rsidP="001E7AB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9B0B44" w:rsidRPr="006C4768" w14:paraId="3F4B1A98" w14:textId="21420A3D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7" w14:textId="77777777" w:rsidR="009B0B44" w:rsidRPr="006C4768" w:rsidRDefault="009B0B44" w:rsidP="009B0B44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G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8" w14:textId="24B6C3BC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  <w:p w14:paraId="3F4B1A89" w14:textId="4556EA1D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-2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A" w14:textId="2F645CF2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  <w:p w14:paraId="3F4B1A8B" w14:textId="028E0F11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-2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C" w14:textId="12BDE6AF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ADEFF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.7</w:t>
            </w:r>
          </w:p>
          <w:p w14:paraId="0D98A2F3" w14:textId="3EA1010C" w:rsidR="009B0B44" w:rsidRPr="00FC5A59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1.3-20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FE70B" w14:textId="235E2B4A" w:rsidR="009B0B44" w:rsidRPr="00FC5A59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F1B60" w14:textId="645E1ED2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  <w:p w14:paraId="25EFDFA5" w14:textId="718CACF7" w:rsidR="009B0B44" w:rsidRPr="00FC5A59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3.2-26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CA12D" w14:textId="5FDA4B77" w:rsidR="009B0B44" w:rsidRPr="00FC5A59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4B25D" w14:textId="3C5C28FC" w:rsidR="009B0B44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.1</w:t>
            </w:r>
          </w:p>
          <w:p w14:paraId="161185D4" w14:textId="697EE049" w:rsidR="009B0B44" w:rsidRPr="00FC5A59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F8FBC" w14:textId="4807F6DB" w:rsidR="009B0B44" w:rsidRPr="00FC5A59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9B0B44" w:rsidRPr="006C4768" w14:paraId="3F4B1AAA" w14:textId="134E3F79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9" w14:textId="231480C7" w:rsidR="009B0B44" w:rsidRPr="006C4768" w:rsidRDefault="009B0B44" w:rsidP="009B0B44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G-2 </w:t>
            </w:r>
            <w:r>
              <w:rPr>
                <w:rFonts w:ascii="Times New Roman" w:eastAsia="Calibri" w:hAnsi="Times New Roman" w:cs="Times New Roman"/>
                <w:sz w:val="20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A" w14:textId="0BBDC2D4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  <w:p w14:paraId="3F4B1A9B" w14:textId="1D38B106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-1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C" w14:textId="4F80C6C1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3F4B1A9D" w14:textId="5FB3E43B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-7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E" w14:textId="42D298B2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5028F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</w:p>
          <w:p w14:paraId="3B3E455C" w14:textId="557F05DB" w:rsidR="009B0B44" w:rsidRPr="00FC5A59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.0-6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A44DB" w14:textId="5E3132E3" w:rsidR="009B0B44" w:rsidRPr="00FC5A59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4E307" w14:textId="40481978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  <w:p w14:paraId="34A82E35" w14:textId="6E0B3EDC" w:rsidR="009B0B44" w:rsidRPr="00FC5A59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.3-7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2DA51" w14:textId="1BD1C1B3" w:rsidR="009B0B44" w:rsidRPr="00FC5A59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2DECA" w14:textId="6C5DDA58" w:rsidR="009B0B44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</w:p>
          <w:p w14:paraId="55B58EFD" w14:textId="024C07D0" w:rsidR="009B0B44" w:rsidRPr="00FC5A59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.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5C984" w14:textId="7F4ECF08" w:rsidR="009B0B44" w:rsidRPr="00FC5A59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9B0B44" w:rsidRPr="006C4768" w14:paraId="3F4B1ABC" w14:textId="2134FC13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AB" w14:textId="77777777" w:rsidR="009B0B44" w:rsidRPr="006C4768" w:rsidRDefault="009B0B44" w:rsidP="009B0B44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G-2/ANG-1 rati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AC" w14:textId="1E0CE648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  <w:p w14:paraId="3F4B1AAD" w14:textId="34406AD1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-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AE" w14:textId="30B5692C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  <w:p w14:paraId="3F4B1AAF" w14:textId="0A5B841A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-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B0" w14:textId="3232F28B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CA7CD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  <w:p w14:paraId="3696A69B" w14:textId="4C282D46" w:rsidR="009B0B44" w:rsidRPr="00FC5A59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0.1-0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8174E" w14:textId="65628C2F" w:rsidR="009B0B44" w:rsidRPr="00FC5A59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2B723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  <w:p w14:paraId="10DBC9F5" w14:textId="3E34FC97" w:rsidR="009B0B44" w:rsidRPr="00FC5A59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0-0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A7120" w14:textId="57C9BC25" w:rsidR="009B0B44" w:rsidRPr="00FC5A59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22FC4" w14:textId="258A4C96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  <w:p w14:paraId="5A84DFFB" w14:textId="28DF3497" w:rsidR="009B0B44" w:rsidRPr="00FC5A59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0.1-0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73A66" w14:textId="59379F76" w:rsidR="009B0B44" w:rsidRPr="00FC5A59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9B0B44" w:rsidRPr="006C4768" w14:paraId="3F4B1ACE" w14:textId="0A15B9A1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BD" w14:textId="5E6938E3" w:rsidR="009B0B44" w:rsidRPr="006C4768" w:rsidRDefault="001127C6" w:rsidP="009B0B44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9B0B4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IE-2 </w:t>
            </w:r>
            <w:r w:rsidR="009B0B44">
              <w:rPr>
                <w:rFonts w:ascii="Times New Roman" w:eastAsia="Calibri" w:hAnsi="Times New Roman" w:cs="Times New Roman"/>
                <w:sz w:val="20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BE" w14:textId="7B771ABE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  <w:p w14:paraId="3F4B1ABF" w14:textId="0F9A0A58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-1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C0" w14:textId="3E14AF59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  <w:p w14:paraId="3F4B1AC1" w14:textId="76D68B38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-2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C2" w14:textId="0666E878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121DA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.7</w:t>
            </w:r>
          </w:p>
          <w:p w14:paraId="105CC20D" w14:textId="6C6F813E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2.6-19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D75A9" w14:textId="3C2F9958" w:rsidR="009B0B44" w:rsidRPr="00630DF6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BBC45" w14:textId="17AFD4F3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.2</w:t>
            </w:r>
          </w:p>
          <w:p w14:paraId="76EB2B23" w14:textId="674DAE81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0.9-23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491F8" w14:textId="113DA43B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15C26" w14:textId="6A0A9146" w:rsidR="009B0B44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  <w:p w14:paraId="71C495D8" w14:textId="0AD10235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F0E48" w14:textId="12BBC091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9B0B44" w:rsidRPr="006C4768" w14:paraId="3F4B1AE0" w14:textId="0EA56CEC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CF" w14:textId="3F05D92C" w:rsidR="009B0B44" w:rsidRPr="006C4768" w:rsidRDefault="001127C6" w:rsidP="009B0B44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9B0B44"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E-2/ANG-1 rati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D0" w14:textId="53300C90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  <w:p w14:paraId="3F4B1AD1" w14:textId="30D2868C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-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D2" w14:textId="369BF04A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3F4B1AD3" w14:textId="51A6DD71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-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D4" w14:textId="6436D62E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F9431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  <w:p w14:paraId="09F60B4B" w14:textId="7BF625B0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0.8-1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26E5C" w14:textId="38A9D184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7AF4A" w14:textId="73941DA8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  <w:p w14:paraId="4981778B" w14:textId="5E1D8610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0.6-1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EA854" w14:textId="38FCBAB1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54059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  <w:p w14:paraId="4A9FD6C1" w14:textId="6D89B89B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0.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1.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05260" w14:textId="33A75A49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9B0B44" w:rsidRPr="006C4768" w14:paraId="3F4B1AF2" w14:textId="0A276B85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E1" w14:textId="0D1C43E5" w:rsidR="009B0B44" w:rsidRPr="006C4768" w:rsidRDefault="009B0B44" w:rsidP="009B0B44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GF</w:t>
            </w:r>
            <w:r w:rsidR="00AD0E7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E2" w14:textId="5CBA61C5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  <w:p w14:paraId="3F4B1AE3" w14:textId="26C24ECB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-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E4" w14:textId="7997E2A9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  <w:p w14:paraId="3F4B1AE5" w14:textId="62EE6830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-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E6" w14:textId="2E306288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61BF7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  <w:p w14:paraId="08F8D90E" w14:textId="33D63454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.1-5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47770" w14:textId="04973520" w:rsidR="009B0B44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392F4" w14:textId="5F98C0A8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  <w:p w14:paraId="63F58325" w14:textId="0F046A8C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.0-5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B88C9" w14:textId="7C6638A4" w:rsidR="009B0B44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FA179" w14:textId="74CDE554" w:rsidR="009B0B44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  <w:p w14:paraId="4DAD1293" w14:textId="3E0FF965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.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5.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8823" w14:textId="5CD166C1" w:rsidR="009B0B44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9B0B44" w:rsidRPr="006C4768" w14:paraId="3F4B1B04" w14:textId="03FA0B71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F3" w14:textId="4687A046" w:rsidR="009B0B44" w:rsidRPr="006C4768" w:rsidRDefault="009B0B44" w:rsidP="009B0B44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Flt-1 </w:t>
            </w:r>
            <w:r>
              <w:rPr>
                <w:rFonts w:ascii="Times New Roman" w:eastAsia="Calibri" w:hAnsi="Times New Roman" w:cs="Times New Roman"/>
                <w:sz w:val="20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F4" w14:textId="06134C3E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  <w:p w14:paraId="3F4B1AF5" w14:textId="307E0699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3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-12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F6" w14:textId="5CBC70C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  <w:p w14:paraId="3F4B1AF7" w14:textId="77E1BBF3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7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-12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F8" w14:textId="7FCE7D38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F5949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2.6</w:t>
            </w:r>
          </w:p>
          <w:p w14:paraId="1E46CF32" w14:textId="1300AC80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7.8-125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F3CBB" w14:textId="10E14115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CF77E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2.6</w:t>
            </w:r>
          </w:p>
          <w:p w14:paraId="28827D4E" w14:textId="40E76250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5.7-122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4BB16" w14:textId="33E2146F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E6261" w14:textId="1E1DE29D" w:rsidR="009B0B44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.9</w:t>
            </w:r>
          </w:p>
          <w:p w14:paraId="61619264" w14:textId="481EA8DC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2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59397" w14:textId="7D442B7A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9B0B44" w:rsidRPr="006C4768" w14:paraId="3F4B1B16" w14:textId="221D9586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B05" w14:textId="46D04578" w:rsidR="009B0B44" w:rsidRPr="006C4768" w:rsidRDefault="001127C6" w:rsidP="009B0B44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9B0B4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EGFR-2 </w:t>
            </w:r>
            <w:r w:rsidR="009B0B44">
              <w:rPr>
                <w:rFonts w:ascii="Times New Roman" w:eastAsia="Calibri" w:hAnsi="Times New Roman" w:cs="Times New Roman"/>
                <w:sz w:val="20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B06" w14:textId="2988F0FB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  <w:p w14:paraId="3F4B1B07" w14:textId="346C9737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-1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B08" w14:textId="11285206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  <w:p w14:paraId="3F4B1B09" w14:textId="7A65E503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-1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B0A" w14:textId="403DB8F4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0EDC4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.8</w:t>
            </w:r>
          </w:p>
          <w:p w14:paraId="334368D6" w14:textId="520EBC82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3.2-16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A9C53" w14:textId="6FD3852B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F3C12" w14:textId="07E2B7E8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.9</w:t>
            </w:r>
          </w:p>
          <w:p w14:paraId="79E550D2" w14:textId="7E4DFC72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3.8-16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DE412" w14:textId="0C616BCB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8FD3F" w14:textId="6195C385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.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  <w:p w14:paraId="79EC40E6" w14:textId="64E28E80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3.2-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.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E0447" w14:textId="5D76B6A3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9B0B44" w:rsidRPr="006C4768" w14:paraId="3F4B1B28" w14:textId="5E2B72C8" w:rsidTr="00364624">
        <w:trPr>
          <w:trHeight w:val="340"/>
        </w:trPr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4B1B17" w14:textId="2FAB441D" w:rsidR="009B0B44" w:rsidRPr="005E42AA" w:rsidRDefault="009B0B44" w:rsidP="009B0B4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3" w:name="_GoBack" w:colFirst="0" w:colLast="10"/>
            <w:r w:rsidRPr="005E42A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ptin </w:t>
            </w:r>
            <w:r w:rsidRPr="005E42AA">
              <w:rPr>
                <w:rFonts w:ascii="Times New Roman" w:eastAsia="Calibri" w:hAnsi="Times New Roman" w:cs="Times New Roman"/>
                <w:sz w:val="20"/>
                <w:szCs w:val="32"/>
                <w:vertAlign w:val="superscript"/>
                <w:lang w:val="en-US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4B1B18" w14:textId="36131B5F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  <w:p w14:paraId="3F4B1B19" w14:textId="7F74816A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-4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4B1B1A" w14:textId="1202853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  <w:p w14:paraId="3F4B1B1B" w14:textId="0228075B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-37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4B1B1C" w14:textId="1BB77360" w:rsidR="009B0B44" w:rsidRPr="006C4768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E0E1F8" w14:textId="77777777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.2</w:t>
            </w:r>
          </w:p>
          <w:p w14:paraId="3222505E" w14:textId="12D139D6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1.0-43.6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740263" w14:textId="36721B50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D8DA9D" w14:textId="4A68805E" w:rsidR="009B0B44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.6</w:t>
            </w:r>
          </w:p>
          <w:p w14:paraId="5F4821B6" w14:textId="14CDD951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9.3-35.7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8709D1" w14:textId="1446FAD9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6445A3" w14:textId="21CB390E" w:rsidR="009B0B44" w:rsidRDefault="004E349C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.3</w:t>
            </w:r>
          </w:p>
          <w:p w14:paraId="5B0A53EB" w14:textId="7BF46D2F" w:rsidR="009B0B44" w:rsidRPr="00630DF6" w:rsidRDefault="009B0B4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4E34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.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DF4C15" w14:textId="2A4695A9" w:rsidR="009B0B44" w:rsidRPr="00630DF6" w:rsidRDefault="00364624" w:rsidP="009B0B4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</w:tbl>
    <w:p w14:paraId="3F4B1B2A" w14:textId="4C037738" w:rsidR="006C4768" w:rsidRDefault="006C4768" w:rsidP="006C476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  <w:bookmarkStart w:id="4" w:name="_Hlk40796128"/>
      <w:bookmarkEnd w:id="2"/>
      <w:bookmarkEnd w:id="3"/>
      <w:r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Abbreviations: </w:t>
      </w:r>
      <w:r w:rsidR="00B6596C" w:rsidRPr="00B6596C">
        <w:rPr>
          <w:rFonts w:ascii="Times New Roman" w:eastAsia="Calibri" w:hAnsi="Times New Roman" w:cs="Times New Roman"/>
          <w:sz w:val="20"/>
          <w:szCs w:val="24"/>
          <w:lang w:val="en-US"/>
        </w:rPr>
        <w:t>N, total number of individuals;</w:t>
      </w:r>
      <w:r w:rsidR="001E7ABE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tri, trimester.</w:t>
      </w:r>
      <w:r w:rsidR="00B6596C" w:rsidRPr="00B6596C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Results are presented as median and interquartile range</w:t>
      </w:r>
      <w:r w:rsidR="00FB5620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(IQR)</w:t>
      </w:r>
      <w:r w:rsidR="00B6596C" w:rsidRPr="00B6596C">
        <w:rPr>
          <w:rFonts w:ascii="Times New Roman" w:eastAsia="Calibri" w:hAnsi="Times New Roman" w:cs="Times New Roman"/>
          <w:sz w:val="20"/>
          <w:szCs w:val="24"/>
          <w:lang w:val="en-US"/>
        </w:rPr>
        <w:t>.</w:t>
      </w:r>
      <w:r w:rsidR="00415FA7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</w:t>
      </w:r>
      <w:r w:rsidR="00415FA7" w:rsidRPr="00EC1BCB">
        <w:rPr>
          <w:rFonts w:ascii="Times New Roman" w:eastAsia="Calibri" w:hAnsi="Times New Roman" w:cs="Times New Roman"/>
          <w:sz w:val="20"/>
          <w:szCs w:val="32"/>
          <w:lang w:val="en-US"/>
        </w:rPr>
        <w:t>Differences between group</w:t>
      </w:r>
      <w:r w:rsidR="00415FA7">
        <w:rPr>
          <w:rFonts w:ascii="Times New Roman" w:eastAsia="Calibri" w:hAnsi="Times New Roman" w:cs="Times New Roman"/>
          <w:sz w:val="20"/>
          <w:szCs w:val="32"/>
          <w:lang w:val="en-US"/>
        </w:rPr>
        <w:t>s</w:t>
      </w:r>
      <w:r w:rsidR="00415FA7" w:rsidRPr="00EC1BCB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were determined by</w:t>
      </w:r>
      <w:r w:rsidR="00415FA7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M</w:t>
      </w:r>
      <w:r w:rsidR="00415FA7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ultiple linear regression</w:t>
      </w:r>
      <w:r w:rsidR="00415FA7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, </w:t>
      </w:r>
      <w:r w:rsidR="00415FA7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adjusted for maternal</w:t>
      </w:r>
      <w:r w:rsidR="00415FA7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age, gravidity, residence, education, and occupation.</w:t>
      </w:r>
    </w:p>
    <w:bookmarkEnd w:id="4"/>
    <w:p w14:paraId="7D197C7E" w14:textId="77777777" w:rsidR="001E7ABE" w:rsidRPr="00CC11E6" w:rsidRDefault="001E7ABE" w:rsidP="001E7ABE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a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group.</w:t>
      </w:r>
    </w:p>
    <w:p w14:paraId="55C9EFC6" w14:textId="77777777" w:rsidR="001E7ABE" w:rsidRPr="00CC11E6" w:rsidRDefault="001E7ABE" w:rsidP="001E7ABE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b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1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st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3F005E77" w14:textId="77777777" w:rsidR="001E7ABE" w:rsidRDefault="001E7ABE" w:rsidP="001E7ABE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c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2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nd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0C34C56A" w14:textId="77777777" w:rsidR="001E7ABE" w:rsidRPr="00354E15" w:rsidRDefault="001E7ABE" w:rsidP="001E7AB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d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3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rd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3F4B1B2B" w14:textId="4AC98B53" w:rsidR="006C4768" w:rsidRPr="006C4768" w:rsidRDefault="001E7ABE" w:rsidP="006C476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e</w:t>
      </w:r>
      <w:r w:rsidR="00FE7842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>Angiogenic factors: A</w:t>
      </w:r>
      <w:r w:rsidR="00AD0E71">
        <w:rPr>
          <w:rFonts w:ascii="Times New Roman" w:eastAsia="Calibri" w:hAnsi="Times New Roman" w:cs="Times New Roman"/>
          <w:sz w:val="20"/>
          <w:szCs w:val="24"/>
          <w:lang w:val="en-US"/>
        </w:rPr>
        <w:t>NG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-1 and 2 angiopoietin-1 and 2, </w:t>
      </w:r>
      <w:r w:rsidR="001127C6">
        <w:rPr>
          <w:rFonts w:ascii="Times New Roman" w:eastAsia="Calibri" w:hAnsi="Times New Roman" w:cs="Times New Roman"/>
          <w:sz w:val="20"/>
          <w:szCs w:val="24"/>
          <w:lang w:val="en-US"/>
        </w:rPr>
        <w:t>s</w:t>
      </w:r>
      <w:r w:rsidR="00243740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TIE-2 </w:t>
      </w:r>
      <w:r w:rsidR="001127C6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soluble </w:t>
      </w:r>
      <w:r w:rsidR="00243740" w:rsidRPr="00243740">
        <w:rPr>
          <w:rFonts w:ascii="Times New Roman" w:eastAsia="Calibri" w:hAnsi="Times New Roman" w:cs="Times New Roman"/>
          <w:sz w:val="20"/>
          <w:szCs w:val="24"/>
          <w:lang w:val="en-US"/>
        </w:rPr>
        <w:t>TEK receptor tyrosine kinase</w:t>
      </w:r>
      <w:r w:rsidR="00243740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, 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>VEGF-A vascular endothelial growth factor A, sFlt-1</w:t>
      </w:r>
      <w:r w:rsidR="00AA7586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f</w:t>
      </w:r>
      <w:r w:rsidR="00AA7586" w:rsidRPr="00AA7586">
        <w:rPr>
          <w:rFonts w:ascii="Times New Roman" w:eastAsia="Calibri" w:hAnsi="Times New Roman" w:cs="Times New Roman"/>
          <w:sz w:val="20"/>
          <w:szCs w:val="24"/>
          <w:lang w:val="en-US"/>
        </w:rPr>
        <w:t>ms-like tyrosine kinase-1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and </w:t>
      </w:r>
      <w:r w:rsidR="001127C6">
        <w:rPr>
          <w:rFonts w:ascii="Times New Roman" w:eastAsia="Calibri" w:hAnsi="Times New Roman" w:cs="Times New Roman"/>
          <w:sz w:val="20"/>
          <w:szCs w:val="24"/>
          <w:lang w:val="en-US"/>
        </w:rPr>
        <w:t>s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VEGFR-2 </w:t>
      </w:r>
      <w:r w:rsidR="001127C6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soluble 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>vascular endothelial growth factor receptor</w:t>
      </w:r>
      <w:r w:rsidR="00EF4B5F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2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>. Shown in ng/mL.</w:t>
      </w:r>
    </w:p>
    <w:p w14:paraId="3F4B1B2D" w14:textId="7031C61F" w:rsidR="006C4768" w:rsidRPr="006C4768" w:rsidRDefault="001E7ABE" w:rsidP="006C476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  <w:bookmarkStart w:id="5" w:name="_Hlk40796178"/>
      <w:proofErr w:type="gramStart"/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f</w:t>
      </w:r>
      <w:proofErr w:type="gramEnd"/>
      <w:r w:rsidR="00FE7842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ANG-2, </w:t>
      </w:r>
      <w:r w:rsidR="001127C6">
        <w:rPr>
          <w:rFonts w:ascii="Times New Roman" w:eastAsia="Calibri" w:hAnsi="Times New Roman" w:cs="Times New Roman"/>
          <w:sz w:val="20"/>
          <w:szCs w:val="24"/>
          <w:lang w:val="en-US"/>
        </w:rPr>
        <w:t>s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TIE-2, sFlt-1 and </w:t>
      </w:r>
      <w:r w:rsidR="001127C6">
        <w:rPr>
          <w:rFonts w:ascii="Times New Roman" w:eastAsia="Calibri" w:hAnsi="Times New Roman" w:cs="Times New Roman"/>
          <w:sz w:val="20"/>
          <w:szCs w:val="24"/>
          <w:lang w:val="en-US"/>
        </w:rPr>
        <w:t>s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>VEGFR-2 were recorded in placental plasma from 150 non-infected pregnant women.</w:t>
      </w:r>
      <w:bookmarkEnd w:id="5"/>
    </w:p>
    <w:p w14:paraId="2BDCD58B" w14:textId="0EEBD6F6" w:rsidR="009A2BE2" w:rsidRPr="006C39B1" w:rsidRDefault="009A2BE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g</w:t>
      </w:r>
      <w:r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Leptin was recorded in placental plasma from 150 non-infected, 119 </w:t>
      </w:r>
      <w:r w:rsidR="00E33F2E" w:rsidRPr="006C4768">
        <w:rPr>
          <w:rFonts w:ascii="Times New Roman" w:eastAsia="Calibri" w:hAnsi="Times New Roman" w:cs="Times New Roman"/>
          <w:i/>
          <w:sz w:val="20"/>
          <w:szCs w:val="24"/>
          <w:lang w:val="en-US"/>
        </w:rPr>
        <w:t>P. vivax</w:t>
      </w:r>
      <w:r w:rsidR="00E33F2E" w:rsidRPr="006C4768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group pregnant women. Shown in ng/m</w:t>
      </w:r>
      <w:r w:rsidR="006A3DBB">
        <w:rPr>
          <w:rFonts w:ascii="Times New Roman" w:eastAsia="Calibri" w:hAnsi="Times New Roman" w:cs="Times New Roman"/>
          <w:sz w:val="20"/>
          <w:szCs w:val="24"/>
          <w:lang w:val="en-US"/>
        </w:rPr>
        <w:t>L.</w:t>
      </w:r>
    </w:p>
    <w:sectPr w:rsidR="009A2BE2" w:rsidRPr="006C39B1" w:rsidSect="004A00C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36D78"/>
    <w:multiLevelType w:val="hybridMultilevel"/>
    <w:tmpl w:val="AE28E18A"/>
    <w:lvl w:ilvl="0" w:tplc="94C82904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97976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2A5402"/>
    <w:multiLevelType w:val="hybridMultilevel"/>
    <w:tmpl w:val="880CD950"/>
    <w:lvl w:ilvl="0" w:tplc="733E9C8E">
      <w:start w:val="19"/>
      <w:numFmt w:val="bullet"/>
      <w:lvlText w:val=""/>
      <w:lvlJc w:val="left"/>
      <w:pPr>
        <w:ind w:left="349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8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0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</w:abstractNum>
  <w:abstractNum w:abstractNumId="3">
    <w:nsid w:val="29E749B7"/>
    <w:multiLevelType w:val="hybridMultilevel"/>
    <w:tmpl w:val="3056AD5C"/>
    <w:lvl w:ilvl="0" w:tplc="732033A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C27CF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4738F3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11505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156F35"/>
    <w:multiLevelType w:val="hybridMultilevel"/>
    <w:tmpl w:val="372C23BC"/>
    <w:lvl w:ilvl="0" w:tplc="286E7E4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yNzM3sTAyMrQwNTNX0lEKTi0uzszPAykwqQUAr9eenSwAAAA="/>
  </w:docVars>
  <w:rsids>
    <w:rsidRoot w:val="006C4768"/>
    <w:rsid w:val="000031AF"/>
    <w:rsid w:val="00005659"/>
    <w:rsid w:val="00040269"/>
    <w:rsid w:val="0005051F"/>
    <w:rsid w:val="0005650A"/>
    <w:rsid w:val="00065083"/>
    <w:rsid w:val="000977FB"/>
    <w:rsid w:val="000B5F33"/>
    <w:rsid w:val="000D38F4"/>
    <w:rsid w:val="000D545E"/>
    <w:rsid w:val="000D7759"/>
    <w:rsid w:val="001114AC"/>
    <w:rsid w:val="001127C6"/>
    <w:rsid w:val="0011702F"/>
    <w:rsid w:val="001463ED"/>
    <w:rsid w:val="00156F2E"/>
    <w:rsid w:val="001742B7"/>
    <w:rsid w:val="00184852"/>
    <w:rsid w:val="00197993"/>
    <w:rsid w:val="001A465A"/>
    <w:rsid w:val="001B05C3"/>
    <w:rsid w:val="001C16DC"/>
    <w:rsid w:val="001C25A6"/>
    <w:rsid w:val="001C3280"/>
    <w:rsid w:val="001E7ABE"/>
    <w:rsid w:val="001F581D"/>
    <w:rsid w:val="00243740"/>
    <w:rsid w:val="002676EF"/>
    <w:rsid w:val="002728A9"/>
    <w:rsid w:val="002745FA"/>
    <w:rsid w:val="002B6DF9"/>
    <w:rsid w:val="002E4A2E"/>
    <w:rsid w:val="003061AF"/>
    <w:rsid w:val="00364624"/>
    <w:rsid w:val="00397EB8"/>
    <w:rsid w:val="003A37CD"/>
    <w:rsid w:val="003D0656"/>
    <w:rsid w:val="003E6271"/>
    <w:rsid w:val="003E76B7"/>
    <w:rsid w:val="00415FA7"/>
    <w:rsid w:val="00441D3C"/>
    <w:rsid w:val="00445DB8"/>
    <w:rsid w:val="00475905"/>
    <w:rsid w:val="004851FD"/>
    <w:rsid w:val="00493415"/>
    <w:rsid w:val="004A00CA"/>
    <w:rsid w:val="004A2A5F"/>
    <w:rsid w:val="004B472D"/>
    <w:rsid w:val="004D42B1"/>
    <w:rsid w:val="004E349C"/>
    <w:rsid w:val="00536265"/>
    <w:rsid w:val="0056553B"/>
    <w:rsid w:val="005825FE"/>
    <w:rsid w:val="005853C3"/>
    <w:rsid w:val="005C1235"/>
    <w:rsid w:val="005C78D6"/>
    <w:rsid w:val="005E42AA"/>
    <w:rsid w:val="00630620"/>
    <w:rsid w:val="00630DF6"/>
    <w:rsid w:val="0066364F"/>
    <w:rsid w:val="006721AA"/>
    <w:rsid w:val="00676689"/>
    <w:rsid w:val="00684745"/>
    <w:rsid w:val="006A23F2"/>
    <w:rsid w:val="006A3DBB"/>
    <w:rsid w:val="006C001D"/>
    <w:rsid w:val="006C39B1"/>
    <w:rsid w:val="006C4768"/>
    <w:rsid w:val="006E45D0"/>
    <w:rsid w:val="006F5262"/>
    <w:rsid w:val="006F64EA"/>
    <w:rsid w:val="00717D06"/>
    <w:rsid w:val="00733466"/>
    <w:rsid w:val="00744922"/>
    <w:rsid w:val="00744F46"/>
    <w:rsid w:val="0075663E"/>
    <w:rsid w:val="00783508"/>
    <w:rsid w:val="007835B3"/>
    <w:rsid w:val="007913E9"/>
    <w:rsid w:val="007D1A09"/>
    <w:rsid w:val="007E330E"/>
    <w:rsid w:val="007F4BF7"/>
    <w:rsid w:val="00800504"/>
    <w:rsid w:val="0080284B"/>
    <w:rsid w:val="008125A9"/>
    <w:rsid w:val="00816258"/>
    <w:rsid w:val="00832417"/>
    <w:rsid w:val="00852F85"/>
    <w:rsid w:val="008564F2"/>
    <w:rsid w:val="008B0AE3"/>
    <w:rsid w:val="008C1209"/>
    <w:rsid w:val="008D4460"/>
    <w:rsid w:val="008F2CA6"/>
    <w:rsid w:val="00933137"/>
    <w:rsid w:val="00935550"/>
    <w:rsid w:val="0094659F"/>
    <w:rsid w:val="00962584"/>
    <w:rsid w:val="00977E89"/>
    <w:rsid w:val="0098633B"/>
    <w:rsid w:val="009A2BE2"/>
    <w:rsid w:val="009B0B44"/>
    <w:rsid w:val="009C2D84"/>
    <w:rsid w:val="009D65DA"/>
    <w:rsid w:val="009E0175"/>
    <w:rsid w:val="00A27DE8"/>
    <w:rsid w:val="00A41974"/>
    <w:rsid w:val="00A473DD"/>
    <w:rsid w:val="00A7500E"/>
    <w:rsid w:val="00A8151E"/>
    <w:rsid w:val="00AA1E11"/>
    <w:rsid w:val="00AA7586"/>
    <w:rsid w:val="00AC5929"/>
    <w:rsid w:val="00AC6D60"/>
    <w:rsid w:val="00AD0E71"/>
    <w:rsid w:val="00AE15A2"/>
    <w:rsid w:val="00AE3FA8"/>
    <w:rsid w:val="00AF0930"/>
    <w:rsid w:val="00AF104C"/>
    <w:rsid w:val="00B1312A"/>
    <w:rsid w:val="00B160E5"/>
    <w:rsid w:val="00B2130D"/>
    <w:rsid w:val="00B4037B"/>
    <w:rsid w:val="00B51C2F"/>
    <w:rsid w:val="00B6596C"/>
    <w:rsid w:val="00C21EF8"/>
    <w:rsid w:val="00CA6A25"/>
    <w:rsid w:val="00CA7924"/>
    <w:rsid w:val="00CC2A1C"/>
    <w:rsid w:val="00CF0100"/>
    <w:rsid w:val="00D00AE2"/>
    <w:rsid w:val="00D0195E"/>
    <w:rsid w:val="00D07602"/>
    <w:rsid w:val="00D11571"/>
    <w:rsid w:val="00D13264"/>
    <w:rsid w:val="00D27984"/>
    <w:rsid w:val="00D43A68"/>
    <w:rsid w:val="00D4475D"/>
    <w:rsid w:val="00D47425"/>
    <w:rsid w:val="00D86534"/>
    <w:rsid w:val="00DD096E"/>
    <w:rsid w:val="00E0471C"/>
    <w:rsid w:val="00E111CB"/>
    <w:rsid w:val="00E20E07"/>
    <w:rsid w:val="00E33F2E"/>
    <w:rsid w:val="00E5669D"/>
    <w:rsid w:val="00E855AE"/>
    <w:rsid w:val="00E97538"/>
    <w:rsid w:val="00EA2A5A"/>
    <w:rsid w:val="00EC6086"/>
    <w:rsid w:val="00EE62D3"/>
    <w:rsid w:val="00EF41E1"/>
    <w:rsid w:val="00EF4B5F"/>
    <w:rsid w:val="00F01C43"/>
    <w:rsid w:val="00F046C6"/>
    <w:rsid w:val="00F235F7"/>
    <w:rsid w:val="00F60159"/>
    <w:rsid w:val="00F872AA"/>
    <w:rsid w:val="00FB5620"/>
    <w:rsid w:val="00FC5A59"/>
    <w:rsid w:val="00FE7842"/>
    <w:rsid w:val="00FF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B1A58"/>
  <w15:docId w15:val="{FE614300-8D2F-4734-89DF-67E0EC5F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C4768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C4768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C4768"/>
    <w:pPr>
      <w:keepNext/>
      <w:keepLines/>
      <w:spacing w:before="40" w:after="0"/>
      <w:outlineLvl w:val="2"/>
    </w:pPr>
    <w:rPr>
      <w:rFonts w:ascii="Cambria" w:eastAsia="Times New Roman" w:hAnsi="Cambria" w:cs="Times New Roman"/>
      <w:noProof/>
      <w:color w:val="243F60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6C4768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customStyle="1" w:styleId="Ttulo21">
    <w:name w:val="Título 21"/>
    <w:basedOn w:val="Normal"/>
    <w:next w:val="Normal"/>
    <w:uiPriority w:val="9"/>
    <w:semiHidden/>
    <w:unhideWhenUsed/>
    <w:qFormat/>
    <w:rsid w:val="006C476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6C4768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noProof/>
      <w:color w:val="243F60"/>
      <w:sz w:val="24"/>
      <w:szCs w:val="24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6C4768"/>
  </w:style>
  <w:style w:type="character" w:customStyle="1" w:styleId="Ttulo1Char">
    <w:name w:val="Título 1 Char"/>
    <w:basedOn w:val="Fontepargpadro"/>
    <w:link w:val="Ttulo1"/>
    <w:uiPriority w:val="9"/>
    <w:rsid w:val="006C4768"/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C4768"/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character" w:styleId="Hyperlink">
    <w:name w:val="Hyperlink"/>
    <w:basedOn w:val="Fontepargpadro"/>
    <w:uiPriority w:val="99"/>
    <w:unhideWhenUsed/>
    <w:rsid w:val="006C4768"/>
    <w:rPr>
      <w:color w:val="0000FF"/>
      <w:u w:val="single"/>
    </w:rPr>
  </w:style>
  <w:style w:type="table" w:styleId="Tabelacomgrade">
    <w:name w:val="Table Grid"/>
    <w:basedOn w:val="Tabelanormal"/>
    <w:rsid w:val="006C4768"/>
    <w:pPr>
      <w:spacing w:after="0" w:line="240" w:lineRule="auto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Style2"/>
    <w:basedOn w:val="Ttulo2"/>
    <w:link w:val="Style2Char"/>
    <w:qFormat/>
    <w:rsid w:val="006C4768"/>
  </w:style>
  <w:style w:type="character" w:customStyle="1" w:styleId="Style2Char">
    <w:name w:val="Style2 Char"/>
    <w:basedOn w:val="Fontepargpadro"/>
    <w:link w:val="Style2"/>
    <w:rsid w:val="006C4768"/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4768"/>
    <w:rPr>
      <w:noProof/>
      <w:sz w:val="20"/>
      <w:szCs w:val="20"/>
      <w:lang w:val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4768"/>
    <w:pPr>
      <w:spacing w:after="200" w:line="240" w:lineRule="auto"/>
    </w:pPr>
    <w:rPr>
      <w:noProof/>
      <w:sz w:val="20"/>
      <w:szCs w:val="20"/>
      <w:lang w:val="en-US"/>
    </w:rPr>
  </w:style>
  <w:style w:type="character" w:customStyle="1" w:styleId="TextodecomentrioChar1">
    <w:name w:val="Texto de comentário Char1"/>
    <w:basedOn w:val="Fontepargpadro"/>
    <w:uiPriority w:val="99"/>
    <w:semiHidden/>
    <w:rsid w:val="006C4768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4768"/>
    <w:rPr>
      <w:b/>
      <w:bCs/>
      <w:noProof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4768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6C4768"/>
    <w:rPr>
      <w:b/>
      <w:bCs/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4768"/>
    <w:rPr>
      <w:rFonts w:ascii="Segoe UI" w:hAnsi="Segoe UI" w:cs="Segoe UI"/>
      <w:noProof/>
      <w:sz w:val="18"/>
      <w:szCs w:val="18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4768"/>
    <w:pPr>
      <w:spacing w:after="0" w:line="240" w:lineRule="auto"/>
    </w:pPr>
    <w:rPr>
      <w:rFonts w:ascii="Segoe UI" w:hAnsi="Segoe UI" w:cs="Segoe UI"/>
      <w:noProof/>
      <w:sz w:val="18"/>
      <w:szCs w:val="18"/>
      <w:lang w:val="en-US"/>
    </w:rPr>
  </w:style>
  <w:style w:type="character" w:customStyle="1" w:styleId="TextodebaloChar1">
    <w:name w:val="Texto de balão Char1"/>
    <w:basedOn w:val="Fontepargpadro"/>
    <w:uiPriority w:val="99"/>
    <w:semiHidden/>
    <w:rsid w:val="006C4768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6C4768"/>
    <w:pPr>
      <w:spacing w:after="200" w:line="276" w:lineRule="auto"/>
      <w:ind w:left="720"/>
      <w:contextualSpacing/>
    </w:pPr>
    <w:rPr>
      <w:rFonts w:ascii="Arial" w:hAnsi="Arial"/>
      <w:noProof/>
      <w:sz w:val="24"/>
      <w:lang w:val="en-US"/>
    </w:rPr>
  </w:style>
  <w:style w:type="paragraph" w:customStyle="1" w:styleId="Compact">
    <w:name w:val="Compact"/>
    <w:basedOn w:val="Corpodetexto"/>
    <w:qFormat/>
    <w:rsid w:val="006C4768"/>
    <w:pPr>
      <w:spacing w:before="36" w:after="36" w:line="240" w:lineRule="auto"/>
    </w:pPr>
    <w:rPr>
      <w:rFonts w:ascii="Calibri" w:hAnsi="Calibri"/>
      <w:noProof w:val="0"/>
      <w:szCs w:val="24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6C4768"/>
    <w:pPr>
      <w:spacing w:after="120" w:line="276" w:lineRule="auto"/>
    </w:pPr>
    <w:rPr>
      <w:rFonts w:ascii="Arial" w:hAnsi="Arial"/>
      <w:noProof/>
      <w:sz w:val="24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6C4768"/>
    <w:rPr>
      <w:rFonts w:ascii="Arial" w:hAnsi="Arial"/>
      <w:noProof/>
      <w:sz w:val="24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6C4768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noProof/>
      <w:color w:val="17365D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6C4768"/>
    <w:rPr>
      <w:rFonts w:ascii="Cambria" w:eastAsia="Times New Roman" w:hAnsi="Cambria" w:cs="Times New Roman"/>
      <w:noProof/>
      <w:color w:val="17365D"/>
      <w:spacing w:val="5"/>
      <w:kern w:val="28"/>
      <w:sz w:val="52"/>
      <w:szCs w:val="52"/>
    </w:rPr>
  </w:style>
  <w:style w:type="paragraph" w:styleId="Cabealho">
    <w:name w:val="header"/>
    <w:basedOn w:val="Normal"/>
    <w:link w:val="CabealhoChar"/>
    <w:uiPriority w:val="99"/>
    <w:unhideWhenUsed/>
    <w:rsid w:val="006C4768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noProof/>
      <w:sz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6C4768"/>
    <w:rPr>
      <w:rFonts w:ascii="Arial" w:hAnsi="Arial"/>
      <w:noProof/>
      <w:sz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6C4768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noProof/>
      <w:sz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6C4768"/>
    <w:rPr>
      <w:rFonts w:ascii="Arial" w:hAnsi="Arial"/>
      <w:noProof/>
      <w:sz w:val="24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C4768"/>
    <w:rPr>
      <w:rFonts w:ascii="Cambria" w:eastAsia="Times New Roman" w:hAnsi="Cambria" w:cs="Times New Roman"/>
      <w:noProof/>
      <w:color w:val="243F60"/>
      <w:szCs w:val="24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6C4768"/>
  </w:style>
  <w:style w:type="character" w:customStyle="1" w:styleId="Ttulo1Char1">
    <w:name w:val="Título 1 Char1"/>
    <w:basedOn w:val="Fontepargpadro"/>
    <w:uiPriority w:val="9"/>
    <w:rsid w:val="006C47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1">
    <w:name w:val="Título 2 Char1"/>
    <w:basedOn w:val="Fontepargpadro"/>
    <w:uiPriority w:val="9"/>
    <w:semiHidden/>
    <w:rsid w:val="006C47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har1">
    <w:name w:val="Título 3 Char1"/>
    <w:basedOn w:val="Fontepargpadro"/>
    <w:uiPriority w:val="9"/>
    <w:semiHidden/>
    <w:rsid w:val="006C47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21">
    <w:name w:val="Table Grid21"/>
    <w:basedOn w:val="Tabelanormal"/>
    <w:next w:val="Tabelacomgrade"/>
    <w:uiPriority w:val="59"/>
    <w:rsid w:val="006C4768"/>
    <w:pPr>
      <w:spacing w:after="0" w:line="240" w:lineRule="auto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2</Words>
  <Characters>206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Dombrowski</dc:creator>
  <cp:keywords/>
  <dc:description/>
  <cp:lastModifiedBy>André Barateiro</cp:lastModifiedBy>
  <cp:revision>6</cp:revision>
  <cp:lastPrinted>2018-07-30T20:38:00Z</cp:lastPrinted>
  <dcterms:created xsi:type="dcterms:W3CDTF">2021-03-06T22:33:00Z</dcterms:created>
  <dcterms:modified xsi:type="dcterms:W3CDTF">2021-03-22T19:40:00Z</dcterms:modified>
</cp:coreProperties>
</file>